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FD5F5" w14:textId="79CF6191" w:rsidR="000E109F" w:rsidRPr="00C332DA" w:rsidRDefault="000E109F" w:rsidP="00C332DA">
      <w:pPr>
        <w:jc w:val="center"/>
        <w:rPr>
          <w:rFonts w:ascii="Arial" w:hAnsi="Arial" w:cs="Arial"/>
          <w:b/>
          <w:sz w:val="24"/>
          <w:szCs w:val="24"/>
        </w:rPr>
      </w:pPr>
      <w:r w:rsidRPr="00C332DA">
        <w:rPr>
          <w:rFonts w:ascii="Arial" w:hAnsi="Arial" w:cs="Arial"/>
          <w:b/>
          <w:sz w:val="24"/>
          <w:szCs w:val="24"/>
        </w:rPr>
        <w:t>Appendix I</w:t>
      </w:r>
      <w:r w:rsidR="00DB1C0A" w:rsidRPr="00C332DA">
        <w:rPr>
          <w:rFonts w:ascii="Arial" w:hAnsi="Arial" w:cs="Arial"/>
          <w:b/>
          <w:sz w:val="24"/>
          <w:szCs w:val="24"/>
        </w:rPr>
        <w:t>I</w:t>
      </w:r>
      <w:r w:rsidRPr="00C332DA">
        <w:rPr>
          <w:rFonts w:ascii="Arial" w:hAnsi="Arial" w:cs="Arial"/>
          <w:b/>
          <w:sz w:val="24"/>
          <w:szCs w:val="24"/>
        </w:rPr>
        <w:t xml:space="preserve">: </w:t>
      </w:r>
      <w:r w:rsidR="00DB1C0A" w:rsidRPr="00C332DA">
        <w:rPr>
          <w:rFonts w:ascii="Arial" w:hAnsi="Arial" w:cs="Arial"/>
          <w:b/>
          <w:sz w:val="24"/>
          <w:szCs w:val="24"/>
        </w:rPr>
        <w:t>References for high risk of bias studies</w:t>
      </w:r>
    </w:p>
    <w:p w14:paraId="287B664C" w14:textId="77777777" w:rsidR="008F2BCB" w:rsidRPr="00C332DA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Barbosa AWC, Silva AM, Silva AF, Martins FLM, Almeida Barbosa MCS. Immediate improvements in activation amplitude levels of the deep abdominal muscle following a sacroiliac joint manipulation during rapid upper limb movement. J Bodyw Mov Ther. 2014;18(4):626–32. </w:t>
      </w:r>
    </w:p>
    <w:p w14:paraId="076800C2" w14:textId="7F14B60D" w:rsidR="008F2BCB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Bonci A, Ratliff R. Strength modulation of the biceps brachii muscles immediately following a single manipulation of the C4/5 intervertebral motor unit in healthy subjects; Preliminary report. Am J Chin Med. 1990;5(1):14–8. </w:t>
      </w:r>
    </w:p>
    <w:p w14:paraId="58990024" w14:textId="01F72453" w:rsidR="009B1A01" w:rsidRPr="009B1A01" w:rsidRDefault="009B1A01" w:rsidP="009B1A01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Botelho MB, Andrade BB. Effect of cervical spine manipulative therapy on judo athletes’ grip strength. J Manipulative Physiol Ther. 2012;35(1):38–44. </w:t>
      </w:r>
      <w:bookmarkStart w:id="0" w:name="_GoBack"/>
      <w:bookmarkEnd w:id="0"/>
    </w:p>
    <w:p w14:paraId="446C5D03" w14:textId="77777777" w:rsidR="008F2BCB" w:rsidRPr="00C332DA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Campbell BD, Snodgrass SJ. The effects of thoracic manipulation on posteroanterior spinal stiffness. J Orthop Sports Phys Ther. 2010 Nov;40(11):685–93. </w:t>
      </w:r>
    </w:p>
    <w:p w14:paraId="054D3A2A" w14:textId="77777777" w:rsidR="008F2BCB" w:rsidRPr="00C332DA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Cardinale M, Boccia G, Greenway T, Evans O, Rainoldi A. The acute effects of spinal manipulation on neuromuscular function in asymptomatic individuals: A preliminary study. Phys Ther Sport. 2015 May;16(2):121–6. </w:t>
      </w:r>
    </w:p>
    <w:p w14:paraId="3371CDEA" w14:textId="77777777" w:rsidR="008F2BCB" w:rsidRPr="00C332DA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Deutschmann K, Jones A, Korporaal C. A non-randomised experimental feasibility study into the immediate effect of three different spinal manipulative protocols on kicking speed performance in soccer players. Chiropr Man Therap. 2015;23(1):1. </w:t>
      </w:r>
    </w:p>
    <w:p w14:paraId="7146ED0F" w14:textId="77777777" w:rsidR="008F2BCB" w:rsidRPr="00C332DA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Enebo BA. The effect of cervical spine manipulation on motor control in healthy individuals: A pilot study. Chiropr J Aust. 2013;33(3):93–7. </w:t>
      </w:r>
    </w:p>
    <w:p w14:paraId="4F184570" w14:textId="77777777" w:rsidR="008F2BCB" w:rsidRPr="00C332DA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Engel RM, Vemulpad S. The Effect of Combining Manual Therapy with Exercise on the Respiratory Function of Normal Individuals: A Randomized Control Trial. J </w:t>
      </w:r>
      <w:r w:rsidRPr="00C332DA">
        <w:rPr>
          <w:rFonts w:ascii="Arial" w:hAnsi="Arial" w:cs="Arial"/>
          <w:noProof/>
          <w:sz w:val="24"/>
          <w:lang w:val="en-US"/>
        </w:rPr>
        <w:lastRenderedPageBreak/>
        <w:t xml:space="preserve">Manipulative Physiol Ther. 2007;30(7):509–13. </w:t>
      </w:r>
    </w:p>
    <w:p w14:paraId="5C29659E" w14:textId="77777777" w:rsidR="008F2BCB" w:rsidRPr="00C332DA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Fox M. Effect on hamstring flexibility of hamstring stretching compared to hamstring stretching and sacroiliac joint manipulation. Clin Chiropr. 2006;9(1):21–32. </w:t>
      </w:r>
    </w:p>
    <w:p w14:paraId="2C143B36" w14:textId="77777777" w:rsidR="008F2BCB" w:rsidRPr="00C332DA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Grassi D de O, de Souza MZ, Ferrareto SB, Montebelo MI de L, Guirro EC de O. Immediate and lasting improvements in weight distribution seen in baropodometry following a high-velocity, low-amplitude thrust manipulation of the sacroiliac joint. Man Ther. 2011 Oct;16(5):495–500. </w:t>
      </w:r>
    </w:p>
    <w:p w14:paraId="1B2E19FE" w14:textId="77777777" w:rsidR="008F2BCB" w:rsidRPr="00C332DA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Haavik H, Murphy B. Subclinical neck pain and the effects of cervical manipulation on elbow joint position sense. J Manipulative Physiol Ther. 2011 Feb;34(2):88–97. </w:t>
      </w:r>
    </w:p>
    <w:p w14:paraId="2745339D" w14:textId="77777777" w:rsidR="008F2BCB" w:rsidRPr="00C332DA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Lauro A, Mouch B. Chiropractic effects on athletic ability. J Chiropr Res Clin Investig. 1991;6(4):84-. </w:t>
      </w:r>
    </w:p>
    <w:p w14:paraId="5376B284" w14:textId="77777777" w:rsidR="008F2BCB" w:rsidRPr="00C332DA" w:rsidRDefault="008F2BCB" w:rsidP="008F2BC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Marshall P, Murphy B. The Effect of Sacroiliac Joint Manipulation on Feed-Forward Activation Times of the Deep Abdominal Musculature. J Manipulative Physiol Ther. 2006;29(3):196–202. </w:t>
      </w:r>
    </w:p>
    <w:p w14:paraId="1405402B" w14:textId="6C179F53" w:rsidR="008F2BCB" w:rsidRPr="00583AF9" w:rsidRDefault="00583AF9" w:rsidP="00583AF9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Mello MS, Pagnez MA, Cabral R de S, Taciro C, Nogueira LAC. Occipitoatlantoaxial Manipulation for Immediate Increase to Cervical Rotation. Altern Ther Health Med. 2016;22(2):18–22. </w:t>
      </w:r>
    </w:p>
    <w:p w14:paraId="365A68C3" w14:textId="77777777" w:rsidR="003A249C" w:rsidRDefault="00C332DA" w:rsidP="003A24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709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Miller JA, Bulbulian R, Sherwood WH, Kovach M. The effect of spinal manipulation and soft tissue massage on human endurance and cardiac and pulmonary physiology - A pilot study. Sport Chiropratic Rehabil. 2000;14(1):11–5. </w:t>
      </w:r>
    </w:p>
    <w:p w14:paraId="2931E3E1" w14:textId="19D78807" w:rsidR="00583AF9" w:rsidRDefault="003A249C" w:rsidP="003A24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709"/>
        <w:rPr>
          <w:rFonts w:ascii="Arial" w:hAnsi="Arial" w:cs="Arial"/>
          <w:noProof/>
          <w:sz w:val="24"/>
          <w:lang w:val="en-US"/>
        </w:rPr>
      </w:pPr>
      <w:r w:rsidRPr="003A249C">
        <w:rPr>
          <w:rFonts w:ascii="Arial" w:hAnsi="Arial" w:cs="Arial"/>
          <w:noProof/>
          <w:sz w:val="24"/>
          <w:lang w:val="en-US"/>
        </w:rPr>
        <w:t xml:space="preserve">Nansel D, Jansen R, Cremata E, Holley D. Effects of cervical adjustments on </w:t>
      </w:r>
      <w:r w:rsidRPr="003A249C">
        <w:rPr>
          <w:rFonts w:ascii="Arial" w:hAnsi="Arial" w:cs="Arial"/>
          <w:noProof/>
          <w:sz w:val="24"/>
          <w:lang w:val="en-US"/>
        </w:rPr>
        <w:lastRenderedPageBreak/>
        <w:t xml:space="preserve">lateral-flexion passive end-range asymmetry and on blood pressure, heart rate and plasma catecholamine levels. J Manipulative Physiol Ther. 1991;14(8):450–6. </w:t>
      </w:r>
    </w:p>
    <w:p w14:paraId="5349E1C4" w14:textId="77777777" w:rsidR="003A249C" w:rsidRPr="00C332DA" w:rsidRDefault="003A249C" w:rsidP="003A24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Nansel D, Peneff A, Quitoriano J. Effectiveness of upper versus lower cervical adjustments with respect to the amelioration of passive rotational versus lateral-flexion end-range asymmetries in otherwise asymptomatic subjects. J Manipulative Physiol Ther. 1992;15(2):99–105. </w:t>
      </w:r>
    </w:p>
    <w:p w14:paraId="0FE2542D" w14:textId="77777777" w:rsidR="003A249C" w:rsidRPr="00C332DA" w:rsidRDefault="003A249C" w:rsidP="003A24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Nansel D, Peneff A, Cremata E, Carlson J. Time course considerations for the effects of unilateral lower cervical adjustments with respect to the amelioration of cervical lateral-flexion passive end-range asymmetry. J Manipulative Physiol Ther. 1993;13(6):297–304. </w:t>
      </w:r>
    </w:p>
    <w:p w14:paraId="11AEC656" w14:textId="77777777" w:rsidR="003A249C" w:rsidRPr="00C332DA" w:rsidRDefault="003A249C" w:rsidP="003A24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Nansel D, Waldorf T, Cooperstein R. Effect of cervical spinal adjustments on lumbar paraspinal muscle tone: Evidence for facilitation of intersegmental tonic neck reflexes. J Manipulative Physiol Ther. 1993;16(2):91–5. </w:t>
      </w:r>
    </w:p>
    <w:p w14:paraId="2A92C27E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Nougarou F, Page I, Loranger M, Dugas C, Descarreaux M. Neuromechanical response to spinal manipulation therapy: effects of a constant rate of force application. BMC Complement Altern Med. 2016;16(161):2–9. </w:t>
      </w:r>
    </w:p>
    <w:p w14:paraId="2CEABBDA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Palmgren PJ, Lindeberg A, Nath S, Heikkilä H. Head Repositioning Accuracy and Posturography Related to Cervical Facet Nerve Blockade and Spinal Manipulative Therapy in Healthy Volunteers: A Time Series Study. J Manipulative Physiol Ther. 2009;32(3):193–202. </w:t>
      </w:r>
    </w:p>
    <w:p w14:paraId="4DF13A23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Passmore SR, Burke JR, Good C, Lyons JL, Dunn AS. Spinal manipulation impacts cervical spine movement and fitts’ task performance: a single-blind </w:t>
      </w:r>
      <w:r w:rsidRPr="00C332DA">
        <w:rPr>
          <w:rFonts w:ascii="Arial" w:hAnsi="Arial" w:cs="Arial"/>
          <w:noProof/>
          <w:sz w:val="24"/>
          <w:lang w:val="en-US"/>
        </w:rPr>
        <w:lastRenderedPageBreak/>
        <w:t xml:space="preserve">randomized before-after trial. J Manipulative Physiol Ther. 33(3):189–92. </w:t>
      </w:r>
    </w:p>
    <w:p w14:paraId="2FB9E40E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Pollard H, Ward G. The effect of sacroiliac manipulation on hip flexion range of motion. Australas Chiropr Osteopathy. 1997;6(3):80–4. </w:t>
      </w:r>
    </w:p>
    <w:p w14:paraId="75C1B295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Schwartzbauer J, Kolber J, Schwartzbauer M, Hart J, Zhang J. Athletic performance and physiological measures in baseball players following upper cervical chiropractic care: A pilot study. J Vertebr subluxation Res. 1997;1(4):33–9. </w:t>
      </w:r>
    </w:p>
    <w:p w14:paraId="782DDCE6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Shrier I, Macdonald D, Uchacz G. A pilot study on the effects of pre-event manipulation on jump height and running velocity. Br J Sports Med. 2006;40:947–9. </w:t>
      </w:r>
    </w:p>
    <w:p w14:paraId="62C1F852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Stamos-Papastamos N, Petty NJ, Williams JM. Changes in bending stiffness and lumbar spine range of movement following lumbar mobilization and manipulation. J Manipulative Physiol Ther. 2011 Jan;34(1):46–53. </w:t>
      </w:r>
    </w:p>
    <w:p w14:paraId="79ECC6D5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Straub WF, Spino MP, Alattar MM, Pfleger B, Downes JW, Belizaire MA, et al. The effect of chiropractic care on jet lag of Finnish junior elite athletes. J Manipulative Physiol Ther. 2001;24(3):191–8. </w:t>
      </w:r>
    </w:p>
    <w:p w14:paraId="65C87931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Surkitt D, Gibbons P. High velocity low amplitude manipulation of the atlanto-axial joint: Effect of atlanto-axial and cervical spine rotation asymmetry in asymptomatic subjects. J Osteopath Med. 2000;3(1):13–9. </w:t>
      </w:r>
    </w:p>
    <w:p w14:paraId="24D343DD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Ward JS, Coats J, Ramcharan M, Humphries K, Tong T, Chu C. Thoracolumbar spinal manipulation and the immediate impact on exercise performance. J Chiropr Med. 2012;11(4):233–41. </w:t>
      </w:r>
    </w:p>
    <w:p w14:paraId="285964EF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Ward JS, Coats J, Sorrels K, Walters M, Williams T. Pilot study of the impact </w:t>
      </w:r>
      <w:r w:rsidRPr="00C332DA">
        <w:rPr>
          <w:rFonts w:ascii="Arial" w:hAnsi="Arial" w:cs="Arial"/>
          <w:noProof/>
          <w:sz w:val="24"/>
          <w:lang w:val="en-US"/>
        </w:rPr>
        <w:lastRenderedPageBreak/>
        <w:t xml:space="preserve">sacroiliac joint manipulation has on walking kinematics using motion analysis technology. J Chiropr Med. 2013;12(3):143–52. </w:t>
      </w:r>
    </w:p>
    <w:p w14:paraId="7C6744B2" w14:textId="77777777" w:rsidR="00C548FD" w:rsidRPr="00C332DA" w:rsidRDefault="00C548FD" w:rsidP="00C548F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Ward J, Sorrels K, Coats J, Pourmoghaddam A, Deleon C, Daigneault P. Pilot study of the impact that bilateral sacroiliac joint manipulation using a drop table technique has on gait parameters in asymptomatic individuals with a leg length inequality. J Can Chiropr Assoc. 2014 Mar;58(1):85–95. </w:t>
      </w:r>
    </w:p>
    <w:p w14:paraId="7C8A331B" w14:textId="76F70F59" w:rsidR="003A249C" w:rsidRPr="009B1A01" w:rsidRDefault="00C548FD" w:rsidP="009B1A01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  <w:lang w:val="en-US"/>
        </w:rPr>
      </w:pPr>
      <w:r w:rsidRPr="00C332DA">
        <w:rPr>
          <w:rFonts w:ascii="Arial" w:hAnsi="Arial" w:cs="Arial"/>
          <w:noProof/>
          <w:sz w:val="24"/>
          <w:lang w:val="en-US"/>
        </w:rPr>
        <w:t xml:space="preserve">Welch A, Boone R. Sympathetic and parasympathetic responses to specific diversified adjustments to chiropractic vertebral subluxations of the cervical and thoracic spine. J Chiropr Med. 2008;7(3):86–93. </w:t>
      </w:r>
    </w:p>
    <w:p w14:paraId="59E4A96A" w14:textId="3C56C2E6" w:rsidR="00B3109E" w:rsidRDefault="00B3109E"/>
    <w:sectPr w:rsidR="00B3109E" w:rsidSect="00A169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AB6EB3"/>
    <w:multiLevelType w:val="hybridMultilevel"/>
    <w:tmpl w:val="6B7835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4C0B80"/>
    <w:multiLevelType w:val="hybridMultilevel"/>
    <w:tmpl w:val="D46A9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333C8"/>
    <w:multiLevelType w:val="hybridMultilevel"/>
    <w:tmpl w:val="91DAC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E4A6A"/>
    <w:multiLevelType w:val="hybridMultilevel"/>
    <w:tmpl w:val="91DAC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9F"/>
    <w:rsid w:val="00022AFE"/>
    <w:rsid w:val="0006355C"/>
    <w:rsid w:val="00083525"/>
    <w:rsid w:val="000C5F1C"/>
    <w:rsid w:val="000D195C"/>
    <w:rsid w:val="000E109F"/>
    <w:rsid w:val="000F205A"/>
    <w:rsid w:val="0018787D"/>
    <w:rsid w:val="001A3103"/>
    <w:rsid w:val="001F5EDA"/>
    <w:rsid w:val="00200C11"/>
    <w:rsid w:val="00205E5E"/>
    <w:rsid w:val="00217FA0"/>
    <w:rsid w:val="0022627C"/>
    <w:rsid w:val="00292F69"/>
    <w:rsid w:val="002944B2"/>
    <w:rsid w:val="002C12FD"/>
    <w:rsid w:val="002D04A8"/>
    <w:rsid w:val="003016D3"/>
    <w:rsid w:val="00310D92"/>
    <w:rsid w:val="00314094"/>
    <w:rsid w:val="0035513E"/>
    <w:rsid w:val="0036608E"/>
    <w:rsid w:val="0037233E"/>
    <w:rsid w:val="003745F5"/>
    <w:rsid w:val="00380DB4"/>
    <w:rsid w:val="003978A4"/>
    <w:rsid w:val="003A02E4"/>
    <w:rsid w:val="003A1825"/>
    <w:rsid w:val="003A249C"/>
    <w:rsid w:val="003A6EE0"/>
    <w:rsid w:val="003D6D18"/>
    <w:rsid w:val="003E2AD1"/>
    <w:rsid w:val="003E2D4F"/>
    <w:rsid w:val="003E4EC7"/>
    <w:rsid w:val="003F0C80"/>
    <w:rsid w:val="003F364A"/>
    <w:rsid w:val="004270B2"/>
    <w:rsid w:val="00436A5F"/>
    <w:rsid w:val="00452FD6"/>
    <w:rsid w:val="00472782"/>
    <w:rsid w:val="00483DE8"/>
    <w:rsid w:val="00491FEA"/>
    <w:rsid w:val="004C765E"/>
    <w:rsid w:val="004D18C0"/>
    <w:rsid w:val="004D7325"/>
    <w:rsid w:val="004E2113"/>
    <w:rsid w:val="00515C49"/>
    <w:rsid w:val="00537789"/>
    <w:rsid w:val="00540612"/>
    <w:rsid w:val="00547FD3"/>
    <w:rsid w:val="0055199A"/>
    <w:rsid w:val="00551B92"/>
    <w:rsid w:val="00567163"/>
    <w:rsid w:val="005675E9"/>
    <w:rsid w:val="00583AF9"/>
    <w:rsid w:val="005916C2"/>
    <w:rsid w:val="005A4647"/>
    <w:rsid w:val="00645A90"/>
    <w:rsid w:val="0065424D"/>
    <w:rsid w:val="00661AEF"/>
    <w:rsid w:val="00667470"/>
    <w:rsid w:val="00694324"/>
    <w:rsid w:val="006A0717"/>
    <w:rsid w:val="006B2789"/>
    <w:rsid w:val="006B65C0"/>
    <w:rsid w:val="006C1A74"/>
    <w:rsid w:val="006D1B97"/>
    <w:rsid w:val="006D2A42"/>
    <w:rsid w:val="00706893"/>
    <w:rsid w:val="00783FAB"/>
    <w:rsid w:val="00786552"/>
    <w:rsid w:val="00791B66"/>
    <w:rsid w:val="007A5862"/>
    <w:rsid w:val="007C7299"/>
    <w:rsid w:val="007D67F7"/>
    <w:rsid w:val="008062DB"/>
    <w:rsid w:val="008137D2"/>
    <w:rsid w:val="00887CCB"/>
    <w:rsid w:val="008F2ABD"/>
    <w:rsid w:val="008F2BCB"/>
    <w:rsid w:val="00921F87"/>
    <w:rsid w:val="00931C53"/>
    <w:rsid w:val="00974813"/>
    <w:rsid w:val="009B1A01"/>
    <w:rsid w:val="009B697E"/>
    <w:rsid w:val="009F6C27"/>
    <w:rsid w:val="00A1617C"/>
    <w:rsid w:val="00A16934"/>
    <w:rsid w:val="00A275E6"/>
    <w:rsid w:val="00A53238"/>
    <w:rsid w:val="00A85268"/>
    <w:rsid w:val="00A954BA"/>
    <w:rsid w:val="00AC203E"/>
    <w:rsid w:val="00AE15CC"/>
    <w:rsid w:val="00B1085D"/>
    <w:rsid w:val="00B30E01"/>
    <w:rsid w:val="00B3109E"/>
    <w:rsid w:val="00B34BDD"/>
    <w:rsid w:val="00B91423"/>
    <w:rsid w:val="00B94C52"/>
    <w:rsid w:val="00BA36C2"/>
    <w:rsid w:val="00BA45FF"/>
    <w:rsid w:val="00BB5A9B"/>
    <w:rsid w:val="00C1247D"/>
    <w:rsid w:val="00C332DA"/>
    <w:rsid w:val="00C365A1"/>
    <w:rsid w:val="00C409FC"/>
    <w:rsid w:val="00C5222D"/>
    <w:rsid w:val="00C548FD"/>
    <w:rsid w:val="00C72D98"/>
    <w:rsid w:val="00C92B3F"/>
    <w:rsid w:val="00CA522F"/>
    <w:rsid w:val="00CC5166"/>
    <w:rsid w:val="00CD5F0D"/>
    <w:rsid w:val="00CF33F9"/>
    <w:rsid w:val="00D0718E"/>
    <w:rsid w:val="00D11C04"/>
    <w:rsid w:val="00D243DC"/>
    <w:rsid w:val="00D40686"/>
    <w:rsid w:val="00D60489"/>
    <w:rsid w:val="00DA3971"/>
    <w:rsid w:val="00DB1C0A"/>
    <w:rsid w:val="00E22A28"/>
    <w:rsid w:val="00E2701A"/>
    <w:rsid w:val="00E51E9C"/>
    <w:rsid w:val="00E64EC5"/>
    <w:rsid w:val="00E653F6"/>
    <w:rsid w:val="00E75081"/>
    <w:rsid w:val="00E917C7"/>
    <w:rsid w:val="00EB0EBA"/>
    <w:rsid w:val="00EB6D27"/>
    <w:rsid w:val="00EC7467"/>
    <w:rsid w:val="00ED40FC"/>
    <w:rsid w:val="00ED753F"/>
    <w:rsid w:val="00F71AB4"/>
    <w:rsid w:val="00FB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852A4"/>
  <w15:chartTrackingRefBased/>
  <w15:docId w15:val="{E8237178-3E83-4D47-87F7-1E0346FA6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109F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0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94</Words>
  <Characters>566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orso</dc:creator>
  <cp:keywords/>
  <dc:description/>
  <cp:lastModifiedBy>Melissa Corso</cp:lastModifiedBy>
  <cp:revision>10</cp:revision>
  <dcterms:created xsi:type="dcterms:W3CDTF">2019-01-07T22:49:00Z</dcterms:created>
  <dcterms:modified xsi:type="dcterms:W3CDTF">2019-01-18T17:12:00Z</dcterms:modified>
</cp:coreProperties>
</file>